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48EDC" w14:textId="77777777" w:rsidR="002E790A" w:rsidRPr="00AE7A90" w:rsidRDefault="002E790A" w:rsidP="002E790A">
      <w:pPr>
        <w:keepNext/>
        <w:widowControl/>
        <w:wordWrap/>
        <w:autoSpaceDE/>
        <w:autoSpaceDN/>
        <w:spacing w:after="40" w:line="240" w:lineRule="auto"/>
        <w:textAlignment w:val="center"/>
        <w:rPr>
          <w:rFonts w:ascii="Times New Roman" w:eastAsia="맑은 고딕" w:hAnsi="Times New Roman" w:cs="Times New Roman"/>
          <w:kern w:val="24"/>
          <w:sz w:val="22"/>
        </w:rPr>
      </w:pPr>
      <w:bookmarkStart w:id="0" w:name="_Toc77081072"/>
      <w:r>
        <w:rPr>
          <w:rFonts w:ascii="Times New Roman" w:hAnsi="Times New Roman" w:cs="Times New Roman"/>
          <w:b/>
          <w:bCs/>
          <w:sz w:val="22"/>
        </w:rPr>
        <w:t xml:space="preserve">S1 </w:t>
      </w:r>
      <w:r w:rsidRPr="00AE7A90">
        <w:rPr>
          <w:rFonts w:ascii="Times New Roman" w:hAnsi="Times New Roman" w:cs="Times New Roman"/>
          <w:b/>
          <w:bCs/>
          <w:sz w:val="22"/>
        </w:rPr>
        <w:t>Table.</w:t>
      </w:r>
      <w:r w:rsidRPr="00AE7A90">
        <w:rPr>
          <w:rFonts w:ascii="Times New Roman" w:hAnsi="Times New Roman" w:cs="Times New Roman"/>
          <w:sz w:val="22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22"/>
        </w:rPr>
        <w:t>Codes used to define the inclusion/exclusion criteria, exposures, outcomes of interest, maternal comorbidities, and concomitant medications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6628"/>
      </w:tblGrid>
      <w:tr w:rsidR="002E790A" w14:paraId="1E285DBB" w14:textId="77777777" w:rsidTr="00A55219">
        <w:trPr>
          <w:trHeight w:val="280"/>
        </w:trPr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96690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tegories</w:t>
            </w:r>
          </w:p>
        </w:tc>
        <w:tc>
          <w:tcPr>
            <w:tcW w:w="3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7795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des</w:t>
            </w:r>
          </w:p>
        </w:tc>
      </w:tr>
      <w:tr w:rsidR="002E790A" w14:paraId="34AA0A08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A0972B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nclusion criteria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D403FE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IRA procedure codes</w:t>
            </w:r>
          </w:p>
        </w:tc>
      </w:tr>
      <w:tr w:rsidR="002E790A" w14:paraId="7DBE314B" w14:textId="77777777" w:rsidTr="00A55219">
        <w:trPr>
          <w:trHeight w:val="56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97D0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Delivery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0EA2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3131-R3148, R4351-R4362, R4380, R4507-R4520, R5001-R5002, RA311-RA318, RA361-RA362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RA380-RA434</w:t>
            </w:r>
          </w:p>
        </w:tc>
      </w:tr>
      <w:tr w:rsidR="002E790A" w14:paraId="5810C633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75FF4A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xclusion criteria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CF62DE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CD-10 or ATC codes</w:t>
            </w:r>
          </w:p>
        </w:tc>
      </w:tr>
      <w:tr w:rsidR="002E790A" w14:paraId="6536D325" w14:textId="77777777" w:rsidTr="00A55219">
        <w:trPr>
          <w:trHeight w:val="615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6D6B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Teratogenic/genetic syndromes, microdeletions, and chromosomal abnormalitie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26203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821, P350-P352, P371, Q619, Q751, Q754, Q771-Q772, Q780, Q796, Q85, Q861-Q869, Q87, Q90-Q92, Q930-Q939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95-Q99</w:t>
            </w:r>
          </w:p>
        </w:tc>
      </w:tr>
      <w:tr w:rsidR="002E790A" w14:paraId="4C20F8B8" w14:textId="77777777" w:rsidTr="00A55219">
        <w:trPr>
          <w:trHeight w:val="112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2C47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Known teratogen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609C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ntineoplastic agent (L01), warfarin (B01AA03), lithium (N05AN), systemic retinoids (D10B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D05BB), misoprostol (A02BB01, G02AD06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M01AE56), thalidomide (L04AX02, L04AX04,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L04AX06), androgens (G03B, G03E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03XA)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tetracycline derivative (J01AA)</w:t>
            </w:r>
          </w:p>
        </w:tc>
      </w:tr>
      <w:tr w:rsidR="002E790A" w14:paraId="1C81C926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F29698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xposure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880057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TC codes</w:t>
            </w:r>
          </w:p>
        </w:tc>
      </w:tr>
      <w:tr w:rsidR="002E790A" w14:paraId="27BBC5A8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E6B7B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Benzodiazepine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1BC2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03AE, N05BA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05CD</w:t>
            </w:r>
          </w:p>
        </w:tc>
      </w:tr>
      <w:tr w:rsidR="002E790A" w14:paraId="3E15682A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9A9240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utcomes of interest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E98161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CD-10 codes</w:t>
            </w:r>
          </w:p>
        </w:tc>
      </w:tr>
      <w:tr w:rsidR="002E790A" w14:paraId="4B9EB878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EBBF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Major congenital malformation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EC14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E790A" w14:paraId="60FE86B9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7C184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ervous system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7AA56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00-Q07</w:t>
            </w:r>
          </w:p>
        </w:tc>
      </w:tr>
      <w:tr w:rsidR="002E790A" w14:paraId="192513B2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4D1D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Eye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0637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Q100, Q104, Q106-Q109, Q11-Q12, Q130-Q134, Q136-Q139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14-Q15</w:t>
            </w:r>
          </w:p>
        </w:tc>
      </w:tr>
      <w:tr w:rsidR="002E790A" w14:paraId="381C110D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1517B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Ear, face, and neck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AFE8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Q16, Q176-Q178, Q183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188</w:t>
            </w:r>
          </w:p>
        </w:tc>
      </w:tr>
      <w:tr w:rsidR="002E790A" w14:paraId="6211526B" w14:textId="77777777" w:rsidTr="00A55219">
        <w:trPr>
          <w:trHeight w:val="112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6FB49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Heart defect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2F803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Defects of cardiac chambers and connections (Q20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rdiac septal defects (Q21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ulmonary and tricuspid valve defects (Q22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ortic and mitral valve defects (Q23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ther heart defects (Q24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efects of the great arteries (Q25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efects of the great veins (Q260, Q262-Q269)</w:t>
            </w:r>
          </w:p>
        </w:tc>
      </w:tr>
      <w:tr w:rsidR="002E790A" w14:paraId="00E6C22B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D013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Respiratory system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56BF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300, Q321-Q329, Q330, Q332-Q335, Q337-Q339,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Q34</w:t>
            </w:r>
          </w:p>
        </w:tc>
      </w:tr>
      <w:tr w:rsidR="002E790A" w14:paraId="3827E8D7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AADD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Oral cleft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E9F74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35-Q37</w:t>
            </w:r>
          </w:p>
        </w:tc>
      </w:tr>
      <w:tr w:rsidR="002E790A" w14:paraId="0C752AAC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4B12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Digestive system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D44B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Tongue, mouth, and pharynx (Q380, Q383-Q389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esophagus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Q39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u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pper alimentary tract (Q402-Q409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mall intestine (Q41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rge intestine (Q42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her malformations of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he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intestine (Q431-Q439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g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llbladder, bile ducts and liver (Q44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her malformations of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he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digestive system (Q45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;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iaphragmatic hernia (Q790)</w:t>
            </w:r>
          </w:p>
        </w:tc>
      </w:tr>
      <w:tr w:rsidR="002E790A" w14:paraId="1AC31D35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D1C5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bdominal wall defect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1868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792-Q79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Q795</w:t>
            </w:r>
          </w:p>
        </w:tc>
      </w:tr>
      <w:tr w:rsidR="002E790A" w14:paraId="248EAD86" w14:textId="77777777" w:rsidTr="00A55219">
        <w:trPr>
          <w:trHeight w:val="36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4269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Urinary system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8CEA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Q60, Q611-Q619, Q620-Q626, Q628-Q629, Q630-Q632, Q634-Q639, Q64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794</w:t>
            </w:r>
          </w:p>
        </w:tc>
      </w:tr>
      <w:tr w:rsidR="002E790A" w14:paraId="4E69C14E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B038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Genital organ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1335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Q50-Q51, Q520-Q522, Q524, Q526, Q528-Q529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54-Q56</w:t>
            </w:r>
          </w:p>
        </w:tc>
      </w:tr>
      <w:tr w:rsidR="002E790A" w14:paraId="5538E303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9A49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Limb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0D144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Q660-Q661, Q679, Q681-Q682, Q686-Q689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70-Q74</w:t>
            </w:r>
          </w:p>
        </w:tc>
      </w:tr>
      <w:tr w:rsidR="002E790A" w14:paraId="0591D1C3" w14:textId="77777777" w:rsidTr="00A55219">
        <w:trPr>
          <w:trHeight w:val="56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9C49B" w14:textId="4FE9DE59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Other malformation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831F8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Q750, Q77, Q782-Q788, Q80-Q81, Q820-Q824, Q826-Q829, Q860, Q890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Q893-Q894</w:t>
            </w:r>
          </w:p>
        </w:tc>
      </w:tr>
      <w:tr w:rsidR="002E790A" w14:paraId="28F676EF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28E814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sychiatric condition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5C109F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CD-10 codes</w:t>
            </w:r>
          </w:p>
        </w:tc>
      </w:tr>
      <w:tr w:rsidR="002E790A" w14:paraId="4D841D90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D7A21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Bipolar disorder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30C84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F30-F31</w:t>
            </w:r>
          </w:p>
        </w:tc>
      </w:tr>
      <w:tr w:rsidR="002E790A" w14:paraId="20BD9E8A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EEF95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Depression/mood disorder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A11E8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32-F34, F38-F39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F41.2</w:t>
            </w:r>
          </w:p>
        </w:tc>
      </w:tr>
      <w:tr w:rsidR="002E790A" w14:paraId="74C1028F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E2E2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nxiety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7CE46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F40-F41</w:t>
            </w:r>
          </w:p>
        </w:tc>
      </w:tr>
      <w:tr w:rsidR="002E790A" w14:paraId="40BACA8A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C0B75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Sleep disorder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05A73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F5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47</w:t>
            </w:r>
          </w:p>
        </w:tc>
      </w:tr>
      <w:tr w:rsidR="002E790A" w14:paraId="75A0C997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E506" w14:textId="5F11351B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on-affective psychos</w:t>
            </w:r>
            <w:r w:rsidR="00A816E3">
              <w:rPr>
                <w:rFonts w:ascii="Times New Roman" w:eastAsia="맑은 고딕" w:hAnsi="Times New Roman" w:cs="Times New Roman"/>
                <w:kern w:val="0"/>
                <w:szCs w:val="20"/>
              </w:rPr>
              <w:t>i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 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70FAA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F20-F29</w:t>
            </w:r>
          </w:p>
        </w:tc>
      </w:tr>
      <w:tr w:rsidR="002E790A" w14:paraId="1D85EC71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A815" w14:textId="322F2CCB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Stress-related disorder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6FBC7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F42-F48</w:t>
            </w:r>
          </w:p>
        </w:tc>
      </w:tr>
      <w:tr w:rsidR="002E790A" w14:paraId="2BDF721B" w14:textId="77777777" w:rsidTr="00A55219">
        <w:trPr>
          <w:trHeight w:val="32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C7B26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Eating disorder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D4151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F50</w:t>
            </w:r>
          </w:p>
        </w:tc>
      </w:tr>
      <w:tr w:rsidR="002E790A" w14:paraId="520DAE6E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39B2" w14:textId="56D6355F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Personality disorder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7365E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F60-F6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F68-F69</w:t>
            </w:r>
          </w:p>
        </w:tc>
      </w:tr>
      <w:tr w:rsidR="002E790A" w14:paraId="7EF9517C" w14:textId="77777777" w:rsidTr="00A55219">
        <w:trPr>
          <w:trHeight w:val="32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E99C95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ternal condition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28EC2D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CD-10 codes</w:t>
            </w:r>
          </w:p>
        </w:tc>
      </w:tr>
      <w:tr w:rsidR="002E790A" w14:paraId="47ABD8FB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0BC4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Epilepsy/seizure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832A5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G40-G41</w:t>
            </w:r>
          </w:p>
        </w:tc>
      </w:tr>
      <w:tr w:rsidR="002E790A" w14:paraId="61D9EA1C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E462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Headache/migraine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95D37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G43-G4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51</w:t>
            </w:r>
          </w:p>
        </w:tc>
      </w:tr>
      <w:tr w:rsidR="002E790A" w14:paraId="351F88EC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19EC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Diabete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A6633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E10-E14</w:t>
            </w:r>
          </w:p>
        </w:tc>
      </w:tr>
      <w:tr w:rsidR="002E790A" w14:paraId="0738001D" w14:textId="77777777" w:rsidTr="00A55219">
        <w:trPr>
          <w:trHeight w:val="32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489C6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Hypertension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621B6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I10-I1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10-O16</w:t>
            </w:r>
          </w:p>
        </w:tc>
      </w:tr>
      <w:tr w:rsidR="002E790A" w14:paraId="350F9652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0678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Renal disease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9EA54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E112, E132, E142, I12-I13, N00-N08, N17-N19,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25-N27</w:t>
            </w:r>
          </w:p>
        </w:tc>
      </w:tr>
      <w:tr w:rsidR="002E790A" w14:paraId="132F5A99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A0BB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Gastrointestinal disease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F0B6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K20-K21, K25-K29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K58</w:t>
            </w:r>
          </w:p>
        </w:tc>
      </w:tr>
      <w:tr w:rsidR="002E790A" w14:paraId="63D4B02D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6950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lcohol or drug dependence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BF1B5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10-F16, F18-F19, Z71.4, Z71.5, Z72.1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Z72.2</w:t>
            </w:r>
          </w:p>
        </w:tc>
      </w:tr>
      <w:tr w:rsidR="002E790A" w14:paraId="64C15109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79F43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Tobacco dependence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5C348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17, Z71.6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Z72.0</w:t>
            </w:r>
          </w:p>
        </w:tc>
      </w:tr>
      <w:tr w:rsidR="002E790A" w14:paraId="13496909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4EA2BB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bstetric condition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C5BF51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IRA procedure codes</w:t>
            </w:r>
          </w:p>
        </w:tc>
      </w:tr>
      <w:tr w:rsidR="002E790A" w14:paraId="13BDE4A8" w14:textId="77777777" w:rsidTr="00A55219">
        <w:trPr>
          <w:trHeight w:val="56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F333F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ulliparou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BB79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3131, R3133, R3141, R3143, R4351, R4353, R4361, R4517, R4519, R4507, R4509, R5001, RA361, RA311, RA312, RA315, RA316, RA431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RA432</w:t>
            </w:r>
          </w:p>
        </w:tc>
      </w:tr>
      <w:tr w:rsidR="002E790A" w14:paraId="5E757D8A" w14:textId="77777777" w:rsidTr="00A55219">
        <w:trPr>
          <w:trHeight w:val="56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C763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Multifetal pregnancy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3104E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3133, R3138, R3143, R3148, R4353, R4358, R4516, R4519, R4520, R5001, R5002, RA312, RA314, RA316, RA318, RA432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RA434</w:t>
            </w:r>
          </w:p>
        </w:tc>
      </w:tr>
      <w:tr w:rsidR="002E790A" w14:paraId="60B6062F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5E04FA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ncomitant medication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F1CF9A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TC codes</w:t>
            </w:r>
          </w:p>
        </w:tc>
      </w:tr>
      <w:tr w:rsidR="002E790A" w14:paraId="6230AF8B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1E9A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ntidepressant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AD882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06A</w:t>
            </w:r>
          </w:p>
        </w:tc>
      </w:tr>
      <w:tr w:rsidR="002E790A" w14:paraId="1EE6150C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B49CE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nxiolytic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234E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05B (excl. N05BA)</w:t>
            </w:r>
          </w:p>
        </w:tc>
      </w:tr>
      <w:tr w:rsidR="002E790A" w14:paraId="3052A04E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224B1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Hypnotic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8CC1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05CF </w:t>
            </w:r>
          </w:p>
        </w:tc>
      </w:tr>
      <w:tr w:rsidR="002E790A" w14:paraId="79DE20FA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CA228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Barbiturates</w:t>
            </w:r>
          </w:p>
        </w:tc>
        <w:tc>
          <w:tcPr>
            <w:tcW w:w="3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BFDB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03AA, N01AF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01AG</w:t>
            </w:r>
          </w:p>
        </w:tc>
      </w:tr>
      <w:tr w:rsidR="002E790A" w14:paraId="0AC8A5A0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10A7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nticonvulsants</w:t>
            </w:r>
          </w:p>
        </w:tc>
        <w:tc>
          <w:tcPr>
            <w:tcW w:w="3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BDFF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03A (excl. N03A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03AE)</w:t>
            </w:r>
          </w:p>
        </w:tc>
      </w:tr>
      <w:tr w:rsidR="002E790A" w14:paraId="0A8F2541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9143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ntipsychotic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A2A4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05A</w:t>
            </w:r>
          </w:p>
        </w:tc>
      </w:tr>
      <w:tr w:rsidR="002E790A" w14:paraId="7C075C3A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E084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Stimulant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00BE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06BA</w:t>
            </w:r>
          </w:p>
        </w:tc>
      </w:tr>
      <w:tr w:rsidR="002E790A" w14:paraId="3F7B8B22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09CB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Opioid analgesic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79CE" w14:textId="77777777" w:rsidR="002E790A" w:rsidRPr="00AE7A90" w:rsidRDefault="002E790A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02A</w:t>
            </w:r>
          </w:p>
        </w:tc>
      </w:tr>
      <w:tr w:rsidR="0058701C" w14:paraId="04715A82" w14:textId="77777777" w:rsidTr="0058701C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57325" w14:textId="7B01BD85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on-insulin antidiabetic agent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EF31C" w14:textId="0CD0A17D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10B</w:t>
            </w:r>
          </w:p>
        </w:tc>
      </w:tr>
      <w:tr w:rsidR="0058701C" w14:paraId="2275CEF5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70FF5" w14:textId="3ACFE9CA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Insulin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C11DB" w14:textId="5548B8C2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10A</w:t>
            </w:r>
          </w:p>
        </w:tc>
      </w:tr>
      <w:tr w:rsidR="0058701C" w14:paraId="285F4539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CAC0C" w14:textId="55CE5140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ntihypertensive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1037B" w14:textId="670FDACA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03A-E, C07, C08C-D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d 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C09A-D</w:t>
            </w:r>
          </w:p>
        </w:tc>
      </w:tr>
      <w:tr w:rsidR="0058701C" w14:paraId="369BD035" w14:textId="77777777" w:rsidTr="0058701C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9EA4C" w14:textId="73DE6872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on-steroidal anti-inflammatory drug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E1A83" w14:textId="3659CD82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M01A</w:t>
            </w:r>
          </w:p>
        </w:tc>
      </w:tr>
      <w:tr w:rsidR="0058701C" w14:paraId="0C1E9FAC" w14:textId="77777777" w:rsidTr="0058701C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F5913" w14:textId="53A58479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Triptan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8DCE2" w14:textId="0FD8096D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N02CC</w:t>
            </w:r>
          </w:p>
        </w:tc>
      </w:tr>
      <w:tr w:rsidR="0058701C" w14:paraId="469A954E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8E81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Lipid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lowering drug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AB7D1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C10</w:t>
            </w:r>
          </w:p>
        </w:tc>
      </w:tr>
      <w:tr w:rsidR="0058701C" w14:paraId="2C929E2F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EBD02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nti-thyroid drug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D03D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H03B</w:t>
            </w:r>
          </w:p>
        </w:tc>
      </w:tr>
      <w:tr w:rsidR="0058701C" w14:paraId="065DAD67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4BBE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Thyroid hormone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6343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H03AA</w:t>
            </w:r>
          </w:p>
        </w:tc>
      </w:tr>
      <w:tr w:rsidR="0058701C" w14:paraId="3905079C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F466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Systemic corticosteroid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DECB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H02AB</w:t>
            </w:r>
          </w:p>
        </w:tc>
      </w:tr>
      <w:tr w:rsidR="0058701C" w14:paraId="5172315D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1BACD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Azole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F6C2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J02A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</w:t>
            </w: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D01AC</w:t>
            </w:r>
          </w:p>
        </w:tc>
      </w:tr>
      <w:tr w:rsidR="0058701C" w14:paraId="79F6A3A8" w14:textId="77777777" w:rsidTr="00A55219">
        <w:trPr>
          <w:trHeight w:val="280"/>
        </w:trPr>
        <w:tc>
          <w:tcPr>
            <w:tcW w:w="1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A22A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Fertility drugs</w:t>
            </w:r>
          </w:p>
        </w:tc>
        <w:tc>
          <w:tcPr>
            <w:tcW w:w="3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F5E2" w14:textId="77777777" w:rsidR="0058701C" w:rsidRPr="00AE7A90" w:rsidRDefault="0058701C" w:rsidP="00587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Cs w:val="20"/>
              </w:rPr>
              <w:t>G03G</w:t>
            </w:r>
          </w:p>
        </w:tc>
      </w:tr>
    </w:tbl>
    <w:p w14:paraId="25B59BB0" w14:textId="05F16BF4" w:rsidR="00EC1BA7" w:rsidRDefault="002E790A"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Abbreviation</w:t>
      </w:r>
      <w:r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s</w:t>
      </w: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: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ATC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,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Anatomical Therapeutic Chemical Classification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;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ICD-10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,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International Classification of Diseases 10</w:t>
      </w:r>
      <w:r w:rsidRPr="005C79D1">
        <w:rPr>
          <w:rFonts w:ascii="Times New Roman" w:eastAsia="맑은 고딕" w:hAnsi="Times New Roman" w:cs="Times New Roman"/>
          <w:kern w:val="24"/>
          <w:sz w:val="18"/>
          <w:szCs w:val="18"/>
          <w:vertAlign w:val="superscript"/>
        </w:rPr>
        <w:t>th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revision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;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HIRA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,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Health Insurance Review and Assessment Service of South Korea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.</w:t>
      </w:r>
    </w:p>
    <w:sectPr w:rsidR="00EC1BA7" w:rsidSect="002E790A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5BD87" w14:textId="77777777" w:rsidR="00332F34" w:rsidRDefault="00332F34" w:rsidP="00A816E3">
      <w:pPr>
        <w:spacing w:after="0" w:line="240" w:lineRule="auto"/>
      </w:pPr>
      <w:r>
        <w:separator/>
      </w:r>
    </w:p>
  </w:endnote>
  <w:endnote w:type="continuationSeparator" w:id="0">
    <w:p w14:paraId="2DB10E2C" w14:textId="77777777" w:rsidR="00332F34" w:rsidRDefault="00332F34" w:rsidP="00A81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A856C" w14:textId="77777777" w:rsidR="00332F34" w:rsidRDefault="00332F34" w:rsidP="00A816E3">
      <w:pPr>
        <w:spacing w:after="0" w:line="240" w:lineRule="auto"/>
      </w:pPr>
      <w:r>
        <w:separator/>
      </w:r>
    </w:p>
  </w:footnote>
  <w:footnote w:type="continuationSeparator" w:id="0">
    <w:p w14:paraId="04C9E966" w14:textId="77777777" w:rsidR="00332F34" w:rsidRDefault="00332F34" w:rsidP="00A816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ExNLU0NLG0MLJQ0lEKTi0uzszPAykwqgUAh5+r+ywAAAA="/>
  </w:docVars>
  <w:rsids>
    <w:rsidRoot w:val="002E790A"/>
    <w:rsid w:val="000C5E30"/>
    <w:rsid w:val="000F5B79"/>
    <w:rsid w:val="0024012C"/>
    <w:rsid w:val="002E790A"/>
    <w:rsid w:val="00332F34"/>
    <w:rsid w:val="003E6E8F"/>
    <w:rsid w:val="0058701C"/>
    <w:rsid w:val="00A816E3"/>
    <w:rsid w:val="00DD6C0E"/>
    <w:rsid w:val="00E0632C"/>
    <w:rsid w:val="00EC1BA7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3BF2E"/>
  <w15:chartTrackingRefBased/>
  <w15:docId w15:val="{09D3BD2E-CBDC-4E0E-9E53-4E1992C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90A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6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16E3"/>
    <w:rPr>
      <w:lang w:val="en-GB"/>
    </w:rPr>
  </w:style>
  <w:style w:type="paragraph" w:styleId="a4">
    <w:name w:val="footer"/>
    <w:basedOn w:val="a"/>
    <w:link w:val="Char0"/>
    <w:uiPriority w:val="99"/>
    <w:unhideWhenUsed/>
    <w:rsid w:val="00A816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16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5</Words>
  <Characters>3395</Characters>
  <Application>Microsoft Office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YH</dc:creator>
  <cp:keywords/>
  <dc:description/>
  <cp:lastModifiedBy>Noh Yunha</cp:lastModifiedBy>
  <cp:revision>3</cp:revision>
  <dcterms:created xsi:type="dcterms:W3CDTF">2022-01-24T05:06:00Z</dcterms:created>
  <dcterms:modified xsi:type="dcterms:W3CDTF">2022-02-21T13:57:00Z</dcterms:modified>
</cp:coreProperties>
</file>